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35482" w14:textId="60B55983" w:rsidR="00AE1576" w:rsidRPr="00117FF7" w:rsidRDefault="00796F5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Variable names</w:t>
      </w:r>
      <w:r w:rsidR="00AE1576" w:rsidRPr="00117F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:</w:t>
      </w:r>
    </w:p>
    <w:p w14:paraId="07B1A4AF" w14:textId="77777777" w:rsidR="00AE1576" w:rsidRPr="00117FF7" w:rsidRDefault="00AE1576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P = Externalizing problems (non-centered at the timepoint assessment)</w:t>
      </w:r>
    </w:p>
    <w:p w14:paraId="45078C70" w14:textId="77777777" w:rsidR="00AE1576" w:rsidRPr="00117FF7" w:rsidRDefault="00AE1576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P = Internalizing problems (non-centered at the timepoint assessment)</w:t>
      </w:r>
    </w:p>
    <w:p w14:paraId="7E7F29DC" w14:textId="0EF5268E" w:rsidR="00AE1576" w:rsidRPr="00117FF7" w:rsidRDefault="00AE1576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P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Externalizing problems (centered at the timepoint assessment)</w:t>
      </w:r>
    </w:p>
    <w:p w14:paraId="6F75DCAC" w14:textId="1B3EA64C" w:rsidR="00AE1576" w:rsidRPr="00117FF7" w:rsidRDefault="00AE1576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P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Internalizing problems (centered at the timepoint assessment)</w:t>
      </w:r>
    </w:p>
    <w:p w14:paraId="206C042E" w14:textId="1EA17C35" w:rsidR="00AE1576" w:rsidRPr="00117FF7" w:rsidRDefault="00AE1576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precise age in months calculated from birthdate to assessment date</w:t>
      </w:r>
    </w:p>
    <w:p w14:paraId="4D25AEA4" w14:textId="579F799C" w:rsidR="00E708A7" w:rsidRPr="00117FF7" w:rsidRDefault="00E708A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x0 = intercept (= 1 for everyone)</w:t>
      </w:r>
    </w:p>
    <w:p w14:paraId="2A09CFEC" w14:textId="2D920F73" w:rsidR="00E708A7" w:rsidRPr="00117FF7" w:rsidRDefault="00E708A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X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biological sex</w:t>
      </w:r>
      <w:r w:rsidR="00796F53"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female sex = 0, male sex = 1)</w:t>
      </w:r>
    </w:p>
    <w:p w14:paraId="6DC2FBD2" w14:textId="7A034769" w:rsidR="00642F99" w:rsidRPr="00117FF7" w:rsidRDefault="00642F9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xXepC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sex x centered externalizing problems interaction term</w:t>
      </w:r>
    </w:p>
    <w:p w14:paraId="3A506653" w14:textId="01345B21" w:rsidR="00642F99" w:rsidRPr="00117FF7" w:rsidRDefault="00642F9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xX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C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sex x centered 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ernalizing problems interaction term</w:t>
      </w:r>
    </w:p>
    <w:p w14:paraId="130823C1" w14:textId="32FC154D" w:rsidR="00642F99" w:rsidRPr="00117FF7" w:rsidRDefault="00642F9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CE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prenatal cocaine exposure </w:t>
      </w:r>
      <w:r w:rsidR="00EE4149"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no exposure = 0, exposure = 1)</w:t>
      </w:r>
    </w:p>
    <w:p w14:paraId="4526ECA3" w14:textId="3D679EAD" w:rsidR="0072173E" w:rsidRPr="00117FF7" w:rsidRDefault="0072173E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cXepC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= 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caine exposure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x centered 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x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ernalizing problems interaction term</w:t>
      </w:r>
    </w:p>
    <w:p w14:paraId="6AD98ED0" w14:textId="5DDDEFEF" w:rsidR="0072173E" w:rsidRPr="00117FF7" w:rsidRDefault="0072173E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cX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</w:t>
      </w:r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C</w:t>
      </w:r>
      <w:proofErr w:type="spellEnd"/>
      <w:r w:rsidRPr="00117FF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= cocaine exposure x centered internalizing problems interaction term</w:t>
      </w:r>
    </w:p>
    <w:p w14:paraId="4E4C7405" w14:textId="77777777" w:rsidR="0072173E" w:rsidRPr="00117FF7" w:rsidRDefault="0072173E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</w:p>
    <w:p w14:paraId="7C0EF75B" w14:textId="53AC95CC" w:rsidR="00796F53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AEAAAA" w:themeColor="background2" w:themeShade="BF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Model n</w:t>
      </w:r>
      <w:r w:rsidR="00796F53" w:rsidRPr="00117F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otations</w:t>
      </w:r>
      <w:r w:rsidR="00796F53" w:rsidRPr="00117F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:</w:t>
      </w:r>
    </w:p>
    <w:p w14:paraId="48A1B3E5" w14:textId="15405BDC" w:rsidR="00AE1576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</w:t>
      </w:r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st</w:t>
      </w:r>
      <w:proofErr w:type="spellEnd"/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distribution</w:t>
      </w:r>
    </w:p>
    <w:p w14:paraId="69C991B4" w14:textId="5B38BC4D" w:rsidR="00796F53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me</w:t>
      </w:r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time variable</w:t>
      </w:r>
    </w:p>
    <w:p w14:paraId="4097FE14" w14:textId="5A0E5958" w:rsidR="00796F53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</w:t>
      </w:r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v = </w:t>
      </w:r>
      <w:proofErr w:type="spellStart"/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endant</w:t>
      </w:r>
      <w:proofErr w:type="spellEnd"/>
      <w:r w:rsidR="00796F53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variable</w:t>
      </w:r>
    </w:p>
    <w:p w14:paraId="23B11575" w14:textId="04CA9E8E" w:rsidR="00796F53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="0057718A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ry_effect</w:t>
      </w:r>
      <w:proofErr w:type="spellEnd"/>
      <w:r w:rsidR="0057718A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time-varying effect variable (intercept and independent variables)</w:t>
      </w:r>
    </w:p>
    <w:p w14:paraId="2608FE96" w14:textId="0F821D3C" w:rsidR="0057718A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</w:t>
      </w:r>
      <w:r w:rsidR="0057718A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nots = </w:t>
      </w:r>
      <w:r w:rsidR="002405DB"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 measure of flexibility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, the number to be used in estimating each time-varying coefficient </w:t>
      </w:r>
    </w:p>
    <w:p w14:paraId="542EA90F" w14:textId="77777777" w:rsidR="00117FF7" w:rsidRPr="00117FF7" w:rsidRDefault="00117FF7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</w:p>
    <w:p w14:paraId="6F14F2C4" w14:textId="482DCF06" w:rsidR="00A671FB" w:rsidRPr="00117FF7" w:rsidRDefault="00A671F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*******************************************************</w:t>
      </w:r>
    </w:p>
    <w:p w14:paraId="7EE7F5D6" w14:textId="39F148D6" w:rsidR="00A671FB" w:rsidRPr="00117FF7" w:rsidRDefault="00A671F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           </w:t>
      </w:r>
      <w:r w:rsidR="00D26949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MODEL 1: </w:t>
      </w:r>
      <w:r w:rsidR="00D26949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EP </w:t>
      </w:r>
      <w:r w:rsidR="00C119AD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-&gt;</w:t>
      </w:r>
      <w:r w:rsidR="00D26949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 IP</w:t>
      </w:r>
      <w:proofErr w:type="gramStart"/>
      <w:r w:rsidR="00D26949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 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proofErr w:type="gramEnd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r w:rsid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    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r w:rsid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     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*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</w:p>
    <w:p w14:paraId="49E5904A" w14:textId="7B826937" w:rsidR="00A671FB" w:rsidRPr="00117FF7" w:rsidRDefault="00A671F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******************************************************;</w:t>
      </w:r>
    </w:p>
    <w:p w14:paraId="7CE7729E" w14:textId="0A8C7808" w:rsidR="009E08A2" w:rsidRPr="00117FF7" w:rsidRDefault="009E08A2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FULL MODEL: time-varying effect of EP on </w:t>
      </w:r>
      <w:proofErr w:type="gramStart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IP</w:t>
      </w:r>
      <w:r w:rsidR="00D22CC4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;</w:t>
      </w:r>
      <w:proofErr w:type="gramEnd"/>
    </w:p>
    <w:p w14:paraId="6E15573F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%</w:t>
      </w:r>
      <w:proofErr w:type="gramStart"/>
      <w:r w:rsidRPr="00117FF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TVEM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ethod = p-spline,</w:t>
      </w:r>
    </w:p>
    <w:p w14:paraId="43C0F2C3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s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normal,</w:t>
      </w:r>
    </w:p>
    <w:p w14:paraId="5C2E0BD0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data = subset,</w:t>
      </w:r>
    </w:p>
    <w:p w14:paraId="6D8816C2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id = ID,</w:t>
      </w:r>
    </w:p>
    <w:p w14:paraId="18DDF568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time =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161C6409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dv = IP,</w:t>
      </w:r>
    </w:p>
    <w:p w14:paraId="5A366B29" w14:textId="7777777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vary_effec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x0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74B9DF14" w14:textId="679F66D7" w:rsidR="00072A9B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ndom = none,</w:t>
      </w:r>
    </w:p>
    <w:p w14:paraId="5F9EA9CD" w14:textId="7911E864" w:rsidR="00B359A8" w:rsidRPr="00117FF7" w:rsidRDefault="00072A9B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  knots =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proofErr w:type="gram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;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 </w:t>
      </w:r>
    </w:p>
    <w:p w14:paraId="6E0AA7DF" w14:textId="6C172BE0" w:rsidR="00B359A8" w:rsidRPr="00117FF7" w:rsidRDefault="00B359A8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FULL MODEL: time-varying effect of EP on IP, moderation by </w:t>
      </w:r>
      <w:proofErr w:type="gramStart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Sex</w:t>
      </w:r>
      <w:r w:rsidR="00D22CC4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;</w:t>
      </w:r>
      <w:proofErr w:type="gramEnd"/>
    </w:p>
    <w:p w14:paraId="5941F7CC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%</w:t>
      </w:r>
      <w:proofErr w:type="gramStart"/>
      <w:r w:rsidRPr="00117FF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TVEM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ta = subset,</w:t>
      </w:r>
    </w:p>
    <w:p w14:paraId="52CC4059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time =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00CD7E1D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id = ID,</w:t>
      </w:r>
    </w:p>
    <w:p w14:paraId="666BC199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dv = IP,</w:t>
      </w:r>
    </w:p>
    <w:p w14:paraId="4EEF0B16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vary_effec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x0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xXe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EX,</w:t>
      </w:r>
    </w:p>
    <w:p w14:paraId="43891DA3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knots =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7E42DD76" w14:textId="77777777" w:rsidR="001843BD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method = p-spline,</w:t>
      </w:r>
    </w:p>
    <w:p w14:paraId="60AF776E" w14:textId="66E38199" w:rsidR="003D3EA5" w:rsidRPr="00117FF7" w:rsidRDefault="001843B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s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normal</w:t>
      </w:r>
      <w:proofErr w:type="gram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4BAA1CFC" w14:textId="74E0417F" w:rsidR="003D3EA5" w:rsidRPr="00117FF7" w:rsidRDefault="003D3EA5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FULL MODEL: time-varying effect of EP on IP, moderation by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prenatal cocaine </w:t>
      </w:r>
      <w:proofErr w:type="gramStart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exposure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;</w:t>
      </w:r>
      <w:proofErr w:type="gramEnd"/>
    </w:p>
    <w:p w14:paraId="02495279" w14:textId="77777777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%</w:t>
      </w:r>
      <w:proofErr w:type="gramStart"/>
      <w:r w:rsidRPr="00117FF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TVEM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ta = subset,</w:t>
      </w:r>
    </w:p>
    <w:p w14:paraId="51ED9AF9" w14:textId="77777777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time =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235F2EB2" w14:textId="77777777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id = ID,</w:t>
      </w:r>
    </w:p>
    <w:p w14:paraId="158F2880" w14:textId="77777777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dv = IP,</w:t>
      </w:r>
    </w:p>
    <w:p w14:paraId="30117511" w14:textId="030ED916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vary_effec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x0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CE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cXe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28C4DA5B" w14:textId="77777777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knots =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22F98BFC" w14:textId="77777777" w:rsidR="004D7D41" w:rsidRPr="00117FF7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method = p-spline,</w:t>
      </w:r>
    </w:p>
    <w:p w14:paraId="17D46EC4" w14:textId="7EDC5CFC" w:rsidR="003D3EA5" w:rsidRDefault="004D7D41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s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normal</w:t>
      </w:r>
      <w:proofErr w:type="gram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738295AC" w14:textId="77777777" w:rsidR="00280332" w:rsidRDefault="00280332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BB020A0" w14:textId="77777777" w:rsidR="00280332" w:rsidRDefault="00280332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7C95C2A5" w14:textId="77777777" w:rsidR="00280332" w:rsidRDefault="00280332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32AAD053" w14:textId="77777777" w:rsidR="00280332" w:rsidRPr="00117FF7" w:rsidRDefault="00280332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787CC55" w14:textId="77777777" w:rsidR="00D26949" w:rsidRPr="00117FF7" w:rsidRDefault="00D2694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lastRenderedPageBreak/>
        <w:t>*******************************************************</w:t>
      </w:r>
    </w:p>
    <w:p w14:paraId="6FB697D1" w14:textId="3F07DCAD" w:rsidR="00D26949" w:rsidRPr="00117FF7" w:rsidRDefault="00D2694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          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  <w:t>MODEL 2: IP</w:t>
      </w:r>
      <w:r w:rsidR="00C119AD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 -&gt;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EP</w:t>
      </w:r>
      <w:proofErr w:type="gramStart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  <w:t xml:space="preserve"> 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proofErr w:type="gramEnd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  <w:r w:rsidR="00280332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     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*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ab/>
      </w:r>
    </w:p>
    <w:p w14:paraId="4AEB1CF1" w14:textId="77777777" w:rsidR="00D26949" w:rsidRPr="00117FF7" w:rsidRDefault="00D2694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******************************************************;</w:t>
      </w:r>
    </w:p>
    <w:p w14:paraId="0E04E046" w14:textId="77777777" w:rsidR="00D26949" w:rsidRPr="00117FF7" w:rsidRDefault="00D26949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C8FFC85" w14:textId="73304AE4" w:rsidR="009E08A2" w:rsidRPr="00117FF7" w:rsidRDefault="009E08A2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FULL MODEL: time-varying effect of </w:t>
      </w:r>
      <w:r w:rsidR="00E30BD8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I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P on </w:t>
      </w:r>
      <w:proofErr w:type="gramStart"/>
      <w:r w:rsidR="00105987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E</w:t>
      </w:r>
      <w:r w:rsidR="00E30BD8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P</w:t>
      </w:r>
      <w:r w:rsidR="00D22CC4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;</w:t>
      </w:r>
      <w:proofErr w:type="gramEnd"/>
    </w:p>
    <w:p w14:paraId="5662CA41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%</w:t>
      </w:r>
      <w:proofErr w:type="gramStart"/>
      <w:r w:rsidRPr="00117FF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TVEM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ta = subset,</w:t>
      </w:r>
    </w:p>
    <w:p w14:paraId="26F5FBA1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time =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45C30510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id = ID,</w:t>
      </w:r>
    </w:p>
    <w:p w14:paraId="65A60BC7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dv = EP,</w:t>
      </w:r>
    </w:p>
    <w:p w14:paraId="2E1ED0BF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vary_effec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x0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6F3B0819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knots =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46B2A9AF" w14:textId="77777777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method = p-spline,</w:t>
      </w:r>
    </w:p>
    <w:p w14:paraId="3907E42E" w14:textId="45AEF1C5" w:rsidR="00A35163" w:rsidRPr="00117FF7" w:rsidRDefault="00A35163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s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normal</w:t>
      </w:r>
      <w:proofErr w:type="gram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7A05F84E" w14:textId="4686BB74" w:rsidR="00D22CC4" w:rsidRPr="00117FF7" w:rsidRDefault="00D22CC4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FULL MODEL: time-varying effect of IP on </w:t>
      </w:r>
      <w:r w:rsidR="00105987"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E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P, moderation by </w:t>
      </w:r>
      <w:proofErr w:type="gramStart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Sex;</w:t>
      </w:r>
      <w:proofErr w:type="gramEnd"/>
    </w:p>
    <w:p w14:paraId="26E2A291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%</w:t>
      </w:r>
      <w:proofErr w:type="gramStart"/>
      <w:r w:rsidRPr="00117FF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TVEM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ta = subset,</w:t>
      </w:r>
    </w:p>
    <w:p w14:paraId="5F836380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time =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4E8D02A3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id = ID,</w:t>
      </w:r>
    </w:p>
    <w:p w14:paraId="12AAF897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dv = EP,</w:t>
      </w:r>
    </w:p>
    <w:p w14:paraId="440F765F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vary_effec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x0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EX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exXi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203CF939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knots =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5E31C9F6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method = p-spline,</w:t>
      </w:r>
    </w:p>
    <w:p w14:paraId="4D0809EA" w14:textId="24F582EE" w:rsidR="00280332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s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normal</w:t>
      </w:r>
      <w:proofErr w:type="gram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59E2EBB7" w14:textId="0EEA493B" w:rsidR="00B22D5D" w:rsidRPr="00117FF7" w:rsidRDefault="00B22D5D" w:rsidP="00716DEB">
      <w:pPr>
        <w:spacing w:after="0"/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* FULL MODEL: time-varying effect of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I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P on 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E</w:t>
      </w:r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 xml:space="preserve">P, moderation by prenatal cocaine </w:t>
      </w:r>
      <w:proofErr w:type="gramStart"/>
      <w:r w:rsidRPr="00117FF7">
        <w:rPr>
          <w:rFonts w:ascii="Times New Roman" w:hAnsi="Times New Roman" w:cs="Times New Roman"/>
          <w:color w:val="AEAAAA" w:themeColor="background2" w:themeShade="BF"/>
          <w:sz w:val="20"/>
          <w:szCs w:val="20"/>
          <w:shd w:val="clear" w:color="auto" w:fill="FFFFFF"/>
        </w:rPr>
        <w:t>exposure;</w:t>
      </w:r>
      <w:proofErr w:type="gramEnd"/>
    </w:p>
    <w:p w14:paraId="7179AE4F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%</w:t>
      </w:r>
      <w:proofErr w:type="gramStart"/>
      <w:r w:rsidRPr="00117FF7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TVEM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ata = subset,</w:t>
      </w:r>
    </w:p>
    <w:p w14:paraId="6420FCF1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time =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GEm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60948749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id = ID,</w:t>
      </w:r>
    </w:p>
    <w:p w14:paraId="3D16DE47" w14:textId="49AC1358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dv = 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P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315A0CB5" w14:textId="6A4CAB91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vary_effec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x0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CE </w:t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cX</w:t>
      </w:r>
      <w:r w:rsidR="00716DE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C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66A63718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 xml:space="preserve">knots =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117FF7">
        <w:rPr>
          <w:rFonts w:ascii="Times New Roman" w:hAnsi="Times New Roman" w:cs="Times New Roman"/>
          <w:b/>
          <w:bCs/>
          <w:color w:val="008080"/>
          <w:sz w:val="20"/>
          <w:szCs w:val="20"/>
          <w:shd w:val="clear" w:color="auto" w:fill="FFFFFF"/>
        </w:rPr>
        <w:t>10</w:t>
      </w: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</w:p>
    <w:p w14:paraId="119C8E88" w14:textId="77777777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  <w:t>method = p-spline,</w:t>
      </w:r>
    </w:p>
    <w:p w14:paraId="3840250B" w14:textId="381AD9CB" w:rsidR="00B22D5D" w:rsidRPr="00117FF7" w:rsidRDefault="00B22D5D" w:rsidP="00716D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ab/>
      </w:r>
      <w:proofErr w:type="spell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st</w:t>
      </w:r>
      <w:proofErr w:type="spellEnd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= normal</w:t>
      </w:r>
      <w:proofErr w:type="gramStart"/>
      <w:r w:rsidRPr="00117FF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3AB20126" w14:textId="77777777" w:rsidR="00B22D5D" w:rsidRPr="00117FF7" w:rsidRDefault="00B22D5D" w:rsidP="00716DEB">
      <w:pPr>
        <w:spacing w:after="0"/>
        <w:rPr>
          <w:rFonts w:ascii="Times New Roman" w:hAnsi="Times New Roman" w:cs="Times New Roman"/>
        </w:rPr>
      </w:pPr>
    </w:p>
    <w:sectPr w:rsidR="00B22D5D" w:rsidRPr="00117FF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244CE" w14:textId="77777777" w:rsidR="00FD4AC4" w:rsidRDefault="00FD4AC4" w:rsidP="00FD4AC4">
      <w:pPr>
        <w:spacing w:after="0" w:line="240" w:lineRule="auto"/>
      </w:pPr>
      <w:r>
        <w:separator/>
      </w:r>
    </w:p>
  </w:endnote>
  <w:endnote w:type="continuationSeparator" w:id="0">
    <w:p w14:paraId="0B218BB2" w14:textId="77777777" w:rsidR="00FD4AC4" w:rsidRDefault="00FD4AC4" w:rsidP="00FD4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1C1BC" w14:textId="77777777" w:rsidR="00FD4AC4" w:rsidRDefault="00FD4AC4" w:rsidP="00FD4AC4">
      <w:pPr>
        <w:spacing w:after="0" w:line="240" w:lineRule="auto"/>
      </w:pPr>
      <w:r>
        <w:separator/>
      </w:r>
    </w:p>
  </w:footnote>
  <w:footnote w:type="continuationSeparator" w:id="0">
    <w:p w14:paraId="6F88D6B6" w14:textId="77777777" w:rsidR="00FD4AC4" w:rsidRDefault="00FD4AC4" w:rsidP="00FD4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3E70F" w14:textId="0E59FA57" w:rsidR="00FD4AC4" w:rsidRPr="00117FF7" w:rsidRDefault="00FD4AC4">
    <w:pPr>
      <w:pStyle w:val="Header"/>
      <w:rPr>
        <w:rFonts w:ascii="Times New Roman" w:hAnsi="Times New Roman" w:cs="Times New Roman"/>
      </w:rPr>
    </w:pPr>
    <w:r w:rsidRPr="00117FF7">
      <w:rPr>
        <w:rFonts w:ascii="Times New Roman" w:hAnsi="Times New Roman" w:cs="Times New Roman"/>
      </w:rPr>
      <w:t>SUPPLEMENTARY MATERIAL: SYNTA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55DD"/>
    <w:rsid w:val="000042D3"/>
    <w:rsid w:val="00010967"/>
    <w:rsid w:val="00031031"/>
    <w:rsid w:val="000466F1"/>
    <w:rsid w:val="00060330"/>
    <w:rsid w:val="00060F03"/>
    <w:rsid w:val="00072A9B"/>
    <w:rsid w:val="00076BEA"/>
    <w:rsid w:val="000D3AE7"/>
    <w:rsid w:val="00105987"/>
    <w:rsid w:val="00117FF7"/>
    <w:rsid w:val="00130B1B"/>
    <w:rsid w:val="00147EC5"/>
    <w:rsid w:val="00157718"/>
    <w:rsid w:val="00171978"/>
    <w:rsid w:val="001843BD"/>
    <w:rsid w:val="001E228B"/>
    <w:rsid w:val="001E6707"/>
    <w:rsid w:val="002405DB"/>
    <w:rsid w:val="00276A97"/>
    <w:rsid w:val="00280332"/>
    <w:rsid w:val="0029094E"/>
    <w:rsid w:val="002917DB"/>
    <w:rsid w:val="002A6452"/>
    <w:rsid w:val="002B1DAA"/>
    <w:rsid w:val="002D325D"/>
    <w:rsid w:val="002D640F"/>
    <w:rsid w:val="002F1DF8"/>
    <w:rsid w:val="002F5733"/>
    <w:rsid w:val="00305608"/>
    <w:rsid w:val="00315A08"/>
    <w:rsid w:val="00361DE5"/>
    <w:rsid w:val="003824AF"/>
    <w:rsid w:val="003C651B"/>
    <w:rsid w:val="003D3EA5"/>
    <w:rsid w:val="00414294"/>
    <w:rsid w:val="004273A8"/>
    <w:rsid w:val="004410E7"/>
    <w:rsid w:val="0045001B"/>
    <w:rsid w:val="00457363"/>
    <w:rsid w:val="004641C3"/>
    <w:rsid w:val="00464EBC"/>
    <w:rsid w:val="004C1DC1"/>
    <w:rsid w:val="004C2CB7"/>
    <w:rsid w:val="004D7D41"/>
    <w:rsid w:val="004E608D"/>
    <w:rsid w:val="00522A08"/>
    <w:rsid w:val="00533EA8"/>
    <w:rsid w:val="0055537F"/>
    <w:rsid w:val="0057718A"/>
    <w:rsid w:val="005A34B9"/>
    <w:rsid w:val="005B799B"/>
    <w:rsid w:val="00611AC6"/>
    <w:rsid w:val="00642F99"/>
    <w:rsid w:val="006F0FB5"/>
    <w:rsid w:val="00707067"/>
    <w:rsid w:val="007123DB"/>
    <w:rsid w:val="00716DEB"/>
    <w:rsid w:val="0072173E"/>
    <w:rsid w:val="00781C19"/>
    <w:rsid w:val="00796F53"/>
    <w:rsid w:val="007A6183"/>
    <w:rsid w:val="007C55DD"/>
    <w:rsid w:val="00812538"/>
    <w:rsid w:val="0082450F"/>
    <w:rsid w:val="00844699"/>
    <w:rsid w:val="00896D95"/>
    <w:rsid w:val="008A3E1B"/>
    <w:rsid w:val="008B7FB9"/>
    <w:rsid w:val="0090255E"/>
    <w:rsid w:val="009045C9"/>
    <w:rsid w:val="00910B28"/>
    <w:rsid w:val="009556A9"/>
    <w:rsid w:val="00960543"/>
    <w:rsid w:val="00960AE4"/>
    <w:rsid w:val="00981193"/>
    <w:rsid w:val="009E08A2"/>
    <w:rsid w:val="009E161B"/>
    <w:rsid w:val="009E649F"/>
    <w:rsid w:val="009F6286"/>
    <w:rsid w:val="00A237B9"/>
    <w:rsid w:val="00A25A3B"/>
    <w:rsid w:val="00A35163"/>
    <w:rsid w:val="00A46766"/>
    <w:rsid w:val="00A5705B"/>
    <w:rsid w:val="00A671FB"/>
    <w:rsid w:val="00A70426"/>
    <w:rsid w:val="00A8415A"/>
    <w:rsid w:val="00A8686E"/>
    <w:rsid w:val="00A96FCD"/>
    <w:rsid w:val="00AB3498"/>
    <w:rsid w:val="00AE1576"/>
    <w:rsid w:val="00B03DF0"/>
    <w:rsid w:val="00B22D5D"/>
    <w:rsid w:val="00B23828"/>
    <w:rsid w:val="00B309CC"/>
    <w:rsid w:val="00B359A8"/>
    <w:rsid w:val="00B61387"/>
    <w:rsid w:val="00BA2185"/>
    <w:rsid w:val="00BB7D09"/>
    <w:rsid w:val="00BF2D6E"/>
    <w:rsid w:val="00C119AD"/>
    <w:rsid w:val="00C137DB"/>
    <w:rsid w:val="00C256DB"/>
    <w:rsid w:val="00C43335"/>
    <w:rsid w:val="00C456C2"/>
    <w:rsid w:val="00CA19FE"/>
    <w:rsid w:val="00CC654A"/>
    <w:rsid w:val="00D0629C"/>
    <w:rsid w:val="00D22CC4"/>
    <w:rsid w:val="00D26949"/>
    <w:rsid w:val="00D54540"/>
    <w:rsid w:val="00D96139"/>
    <w:rsid w:val="00DA7DF5"/>
    <w:rsid w:val="00DE67E8"/>
    <w:rsid w:val="00DF3973"/>
    <w:rsid w:val="00E30BD8"/>
    <w:rsid w:val="00E447B7"/>
    <w:rsid w:val="00E708A7"/>
    <w:rsid w:val="00E9465F"/>
    <w:rsid w:val="00E94A1A"/>
    <w:rsid w:val="00EA6FA8"/>
    <w:rsid w:val="00ED5DCF"/>
    <w:rsid w:val="00EE4149"/>
    <w:rsid w:val="00F17E50"/>
    <w:rsid w:val="00F35410"/>
    <w:rsid w:val="00F72D23"/>
    <w:rsid w:val="00FB3E32"/>
    <w:rsid w:val="00FB6428"/>
    <w:rsid w:val="00FD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89ACC"/>
  <w15:chartTrackingRefBased/>
  <w15:docId w15:val="{D2361E2D-425F-4CE1-94F1-CF4DBF36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8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4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AC4"/>
  </w:style>
  <w:style w:type="paragraph" w:styleId="Footer">
    <w:name w:val="footer"/>
    <w:basedOn w:val="Normal"/>
    <w:link w:val="FooterChar"/>
    <w:uiPriority w:val="99"/>
    <w:unhideWhenUsed/>
    <w:rsid w:val="00FD4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va, Miglena Yordanova</dc:creator>
  <cp:keywords/>
  <dc:description/>
  <cp:lastModifiedBy>Ivanova, Miglena Yordanova</cp:lastModifiedBy>
  <cp:revision>30</cp:revision>
  <dcterms:created xsi:type="dcterms:W3CDTF">2022-11-24T15:45:00Z</dcterms:created>
  <dcterms:modified xsi:type="dcterms:W3CDTF">2023-05-24T12:11:00Z</dcterms:modified>
</cp:coreProperties>
</file>